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6F0" w:rsidRPr="006A0C55" w:rsidRDefault="00692756">
      <w:pPr>
        <w:rPr>
          <w:rFonts w:ascii="Times New Roman" w:hAnsi="Times New Roman" w:cs="Times New Roman"/>
        </w:rPr>
      </w:pPr>
      <w:r w:rsidRPr="00692756">
        <w:rPr>
          <w:rFonts w:ascii="Times New Roman" w:hAnsi="Times New Roman" w:cs="Times New Roman"/>
        </w:rPr>
        <w:t>Tabl</w:t>
      </w:r>
      <w:r>
        <w:rPr>
          <w:rFonts w:ascii="Times New Roman" w:hAnsi="Times New Roman" w:cs="Times New Roman"/>
        </w:rPr>
        <w:t>e S</w:t>
      </w:r>
      <w:r w:rsidR="006A0C55">
        <w:rPr>
          <w:rFonts w:ascii="Times New Roman" w:hAnsi="Times New Roman" w:cs="Times New Roman"/>
        </w:rPr>
        <w:t>2</w:t>
      </w:r>
      <w:r w:rsidR="006A0C55">
        <w:rPr>
          <w:rFonts w:ascii="Times New Roman" w:hAnsi="Times New Roman" w:cs="Times New Roman" w:hint="eastAsia"/>
        </w:rPr>
        <w:t xml:space="preserve"> </w:t>
      </w:r>
      <w:proofErr w:type="gramStart"/>
      <w:r w:rsidR="006A0C55">
        <w:rPr>
          <w:rFonts w:ascii="Times New Roman" w:hAnsi="Times New Roman" w:cs="Times New Roman" w:hint="eastAsia"/>
        </w:rPr>
        <w:t>The</w:t>
      </w:r>
      <w:proofErr w:type="gramEnd"/>
      <w:r w:rsidR="006A0C55">
        <w:rPr>
          <w:rFonts w:ascii="Times New Roman" w:hAnsi="Times New Roman" w:cs="Times New Roman" w:hint="eastAsia"/>
        </w:rPr>
        <w:t xml:space="preserve"> top 50 significant G</w:t>
      </w:r>
      <w:bookmarkStart w:id="0" w:name="_GoBack"/>
      <w:bookmarkEnd w:id="0"/>
      <w:r w:rsidR="006A0C55">
        <w:rPr>
          <w:rFonts w:ascii="Times New Roman" w:hAnsi="Times New Roman" w:cs="Times New Roman" w:hint="eastAsia"/>
        </w:rPr>
        <w:t xml:space="preserve">O biological processes and all KEGG pathways </w:t>
      </w:r>
      <w:r w:rsidR="006A0C55">
        <w:rPr>
          <w:rFonts w:ascii="Times New Roman" w:hAnsi="Times New Roman" w:cs="Times New Roman"/>
        </w:rPr>
        <w:t>enriched by the specific genes in recurrent MI</w:t>
      </w:r>
    </w:p>
    <w:tbl>
      <w:tblPr>
        <w:tblStyle w:val="TableGrid"/>
        <w:tblW w:w="0" w:type="auto"/>
        <w:tblLook w:val="04A0"/>
      </w:tblPr>
      <w:tblGrid>
        <w:gridCol w:w="1413"/>
        <w:gridCol w:w="1216"/>
        <w:gridCol w:w="5667"/>
      </w:tblGrid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BPID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</w:t>
            </w:r>
            <w:r w:rsidR="006E0735">
              <w:rPr>
                <w:rFonts w:ascii="Times New Roman" w:hAnsi="Times New Roman" w:cs="Times New Roman"/>
              </w:rPr>
              <w:t xml:space="preserve"> </w:t>
            </w:r>
            <w:r w:rsidRPr="006A0C55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Term</w:t>
            </w:r>
          </w:p>
        </w:tc>
      </w:tr>
      <w:tr w:rsidR="006E073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E0735" w:rsidRPr="006A0C55" w:rsidRDefault="006E073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32496</w:t>
            </w:r>
          </w:p>
        </w:tc>
        <w:tc>
          <w:tcPr>
            <w:tcW w:w="1216" w:type="dxa"/>
            <w:noWrap/>
            <w:hideMark/>
          </w:tcPr>
          <w:p w:rsidR="006E0735" w:rsidRDefault="006E0735">
            <w:r w:rsidRPr="00EB1D9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667" w:type="dxa"/>
            <w:noWrap/>
            <w:hideMark/>
          </w:tcPr>
          <w:p w:rsidR="006E0735" w:rsidRPr="006A0C55" w:rsidRDefault="006E073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sponse to lipopolysaccharide</w:t>
            </w:r>
          </w:p>
        </w:tc>
      </w:tr>
      <w:tr w:rsidR="006E073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E0735" w:rsidRPr="006A0C55" w:rsidRDefault="006E073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09607</w:t>
            </w:r>
            <w:proofErr w:type="spellEnd"/>
          </w:p>
        </w:tc>
        <w:tc>
          <w:tcPr>
            <w:tcW w:w="1216" w:type="dxa"/>
            <w:noWrap/>
            <w:hideMark/>
          </w:tcPr>
          <w:p w:rsidR="006E0735" w:rsidRDefault="006E0735">
            <w:r w:rsidRPr="00EB1D9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667" w:type="dxa"/>
            <w:noWrap/>
            <w:hideMark/>
          </w:tcPr>
          <w:p w:rsidR="006E0735" w:rsidRPr="006A0C55" w:rsidRDefault="006E073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sponse to biotic stimulus</w:t>
            </w:r>
          </w:p>
        </w:tc>
      </w:tr>
      <w:tr w:rsidR="006E073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E0735" w:rsidRPr="006A0C55" w:rsidRDefault="006E073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2237</w:t>
            </w:r>
          </w:p>
        </w:tc>
        <w:tc>
          <w:tcPr>
            <w:tcW w:w="1216" w:type="dxa"/>
            <w:noWrap/>
            <w:hideMark/>
          </w:tcPr>
          <w:p w:rsidR="006E0735" w:rsidRDefault="006E0735">
            <w:r w:rsidRPr="00EB1D9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667" w:type="dxa"/>
            <w:noWrap/>
            <w:hideMark/>
          </w:tcPr>
          <w:p w:rsidR="006E0735" w:rsidRPr="006A0C55" w:rsidRDefault="006E073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sponse to molecule of bacterial origin</w:t>
            </w:r>
          </w:p>
        </w:tc>
      </w:tr>
      <w:tr w:rsidR="006E073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E0735" w:rsidRPr="006A0C55" w:rsidRDefault="006E073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43207</w:t>
            </w:r>
          </w:p>
        </w:tc>
        <w:tc>
          <w:tcPr>
            <w:tcW w:w="1216" w:type="dxa"/>
            <w:noWrap/>
            <w:hideMark/>
          </w:tcPr>
          <w:p w:rsidR="006E0735" w:rsidRDefault="006E0735">
            <w:r w:rsidRPr="00EB1D9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667" w:type="dxa"/>
            <w:noWrap/>
            <w:hideMark/>
          </w:tcPr>
          <w:p w:rsidR="006E0735" w:rsidRPr="006A0C55" w:rsidRDefault="006E073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sponse to external biotic stimulus</w:t>
            </w:r>
          </w:p>
        </w:tc>
      </w:tr>
      <w:tr w:rsidR="006E073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E0735" w:rsidRPr="006A0C55" w:rsidRDefault="006E073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51707</w:t>
            </w:r>
          </w:p>
        </w:tc>
        <w:tc>
          <w:tcPr>
            <w:tcW w:w="1216" w:type="dxa"/>
            <w:noWrap/>
            <w:hideMark/>
          </w:tcPr>
          <w:p w:rsidR="006E0735" w:rsidRDefault="006E0735">
            <w:r w:rsidRPr="00EB1D9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667" w:type="dxa"/>
            <w:noWrap/>
            <w:hideMark/>
          </w:tcPr>
          <w:p w:rsidR="006E0735" w:rsidRPr="006A0C55" w:rsidRDefault="006E073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sponse to other organism</w:t>
            </w:r>
          </w:p>
        </w:tc>
      </w:tr>
      <w:tr w:rsidR="006E073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E0735" w:rsidRPr="006A0C55" w:rsidRDefault="006E073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9617</w:t>
            </w:r>
          </w:p>
        </w:tc>
        <w:tc>
          <w:tcPr>
            <w:tcW w:w="1216" w:type="dxa"/>
            <w:noWrap/>
            <w:hideMark/>
          </w:tcPr>
          <w:p w:rsidR="006E0735" w:rsidRDefault="006E0735">
            <w:r w:rsidRPr="00EB1D9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667" w:type="dxa"/>
            <w:noWrap/>
            <w:hideMark/>
          </w:tcPr>
          <w:p w:rsidR="006E0735" w:rsidRPr="006A0C55" w:rsidRDefault="006E073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sponse to bacterium</w:t>
            </w:r>
          </w:p>
        </w:tc>
      </w:tr>
      <w:tr w:rsidR="006E073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E0735" w:rsidRPr="006A0C55" w:rsidRDefault="006E073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2690</w:t>
            </w:r>
          </w:p>
        </w:tc>
        <w:tc>
          <w:tcPr>
            <w:tcW w:w="1216" w:type="dxa"/>
            <w:noWrap/>
            <w:hideMark/>
          </w:tcPr>
          <w:p w:rsidR="006E0735" w:rsidRDefault="006E0735">
            <w:r w:rsidRPr="00EB1D9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667" w:type="dxa"/>
            <w:noWrap/>
            <w:hideMark/>
          </w:tcPr>
          <w:p w:rsidR="006E0735" w:rsidRPr="006A0C55" w:rsidRDefault="006E073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leukocyte chemotaxis</w:t>
            </w:r>
          </w:p>
        </w:tc>
      </w:tr>
      <w:tr w:rsidR="006E073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E0735" w:rsidRPr="006A0C55" w:rsidRDefault="006E073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45986</w:t>
            </w:r>
            <w:proofErr w:type="spellEnd"/>
          </w:p>
        </w:tc>
        <w:tc>
          <w:tcPr>
            <w:tcW w:w="1216" w:type="dxa"/>
            <w:noWrap/>
            <w:hideMark/>
          </w:tcPr>
          <w:p w:rsidR="006E0735" w:rsidRDefault="006E0735">
            <w:r w:rsidRPr="00EB1D9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5667" w:type="dxa"/>
            <w:noWrap/>
            <w:hideMark/>
          </w:tcPr>
          <w:p w:rsidR="006E0735" w:rsidRPr="006A0C55" w:rsidRDefault="006E073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negative regulation of smooth muscle contrac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2376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immune system proces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6925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164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inflammatory cell apoptotic proces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2688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193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gulation of leukocyte chemotax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06952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24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defense response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45932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negative regulation of muscle contrac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2687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282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leukocyte migra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45672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362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osteoclast differentia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70098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39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chemokine-mediated signaling pathwa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2000503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403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natural killer cell chemotax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06954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421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inflammatory response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60326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457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cell chemotax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30595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488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leukocyte chemotax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02714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533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B cell mediated immunit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2891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533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immunoglobulin mediated immune response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8217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54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gulation of blood pressure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42127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597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gulation of cell prolifera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50921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62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chemotax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32103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632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response to external stimulu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33993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669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sponse to lipid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30335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955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cell migra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5090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057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leukocyte migra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45744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061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negative regulation of G-protein coupled receptor protein signaling pathwa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2000147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cell motilit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2000501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114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gulation of natural killer cell chemotax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08015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142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blood circula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3013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182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circulatory system proces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2685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217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gulation of leukocyte migra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4852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217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behavior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51272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312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cellular component movement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9629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42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sponse to gravit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lastRenderedPageBreak/>
              <w:t>GO:0006898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495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ceptor-mediated endocytos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40017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52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ositive regulation of locomo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6897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57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endocytos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06670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775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sphingosine metabolic proces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10561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775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negative regulation of glycoprotein biosynthetic proces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35747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775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natural killer cell chemotax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02889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984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gulation of immunoglobulin mediated immune response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02712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2135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gulation of B cell mediated immunit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5092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2144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egulation of chemotax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07171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21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activation of transmembrane receptor protein tyrosine kinase activit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proofErr w:type="spellStart"/>
            <w:r w:rsidRPr="006A0C55">
              <w:rPr>
                <w:rFonts w:ascii="Times New Roman" w:hAnsi="Times New Roman" w:cs="Times New Roman"/>
              </w:rPr>
              <w:t>GO:0032700</w:t>
            </w:r>
            <w:proofErr w:type="spellEnd"/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21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negative regulation of interleukin-17 produc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O:0034311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21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diol metabolic proces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KEGGID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67" w:type="dxa"/>
            <w:noWrap/>
            <w:hideMark/>
          </w:tcPr>
          <w:p w:rsidR="006A0C55" w:rsidRPr="006A0C55" w:rsidRDefault="006A0C55">
            <w:pPr>
              <w:rPr>
                <w:rFonts w:ascii="Times New Roman" w:hAnsi="Times New Roman" w:cs="Times New Roman"/>
              </w:rPr>
            </w:pP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5322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2.49E-05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Systemic lupus erythematosu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104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Cytokine-cytokine receptor interac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5323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15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Rheumatoid arthrit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5142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0313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Chagas disease (American trypanosomiasis)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54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1219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ap junc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062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06718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Chemokine signaling pathwa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62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1312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Toll-like receptor signaling pathwa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514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26778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Leishmanias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144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3402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Endocytos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5143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39379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African trypanosomiasi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533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43579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Allograft rejec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97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45849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Salivary secretion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50176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Sphingolipid metabolism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5332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52451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raft-versus-host disease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5219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54762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Bladder cancer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94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57109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Type I diabetes mellitus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5763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Purine metabolism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74469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Glutathione metabolism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5144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77073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Malaria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623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90511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Cytosolic DNA-sensing pathway</w:t>
            </w:r>
          </w:p>
        </w:tc>
      </w:tr>
      <w:tr w:rsidR="006A0C55" w:rsidRPr="006A0C55" w:rsidTr="006A0C55">
        <w:trPr>
          <w:trHeight w:val="285"/>
        </w:trPr>
        <w:tc>
          <w:tcPr>
            <w:tcW w:w="1413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4621</w:t>
            </w:r>
          </w:p>
        </w:tc>
        <w:tc>
          <w:tcPr>
            <w:tcW w:w="1216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0.096068</w:t>
            </w:r>
          </w:p>
        </w:tc>
        <w:tc>
          <w:tcPr>
            <w:tcW w:w="5667" w:type="dxa"/>
            <w:noWrap/>
            <w:hideMark/>
          </w:tcPr>
          <w:p w:rsidR="006A0C55" w:rsidRPr="006A0C55" w:rsidRDefault="006A0C55" w:rsidP="006A0C55">
            <w:pPr>
              <w:rPr>
                <w:rFonts w:ascii="Times New Roman" w:hAnsi="Times New Roman" w:cs="Times New Roman"/>
              </w:rPr>
            </w:pPr>
            <w:r w:rsidRPr="006A0C55">
              <w:rPr>
                <w:rFonts w:ascii="Times New Roman" w:hAnsi="Times New Roman" w:cs="Times New Roman"/>
              </w:rPr>
              <w:t>NOD-like receptor signaling pathway</w:t>
            </w:r>
          </w:p>
        </w:tc>
      </w:tr>
    </w:tbl>
    <w:p w:rsidR="006A0C55" w:rsidRPr="006A0C55" w:rsidRDefault="006A0C55">
      <w:pPr>
        <w:rPr>
          <w:rFonts w:ascii="Times New Roman" w:hAnsi="Times New Roman" w:cs="Times New Roman"/>
        </w:rPr>
      </w:pPr>
    </w:p>
    <w:sectPr w:rsidR="006A0C55" w:rsidRPr="006A0C55" w:rsidSect="00270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BD6" w:rsidRDefault="003D4BD6" w:rsidP="00692756">
      <w:r>
        <w:separator/>
      </w:r>
    </w:p>
  </w:endnote>
  <w:endnote w:type="continuationSeparator" w:id="0">
    <w:p w:rsidR="003D4BD6" w:rsidRDefault="003D4BD6" w:rsidP="006927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BD6" w:rsidRDefault="003D4BD6" w:rsidP="00692756">
      <w:r>
        <w:separator/>
      </w:r>
    </w:p>
  </w:footnote>
  <w:footnote w:type="continuationSeparator" w:id="0">
    <w:p w:rsidR="003D4BD6" w:rsidRDefault="003D4BD6" w:rsidP="006927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0C55"/>
    <w:rsid w:val="00026596"/>
    <w:rsid w:val="0027062C"/>
    <w:rsid w:val="003D29B7"/>
    <w:rsid w:val="003D4BD6"/>
    <w:rsid w:val="005D33C6"/>
    <w:rsid w:val="00692756"/>
    <w:rsid w:val="006A0C55"/>
    <w:rsid w:val="006E0735"/>
    <w:rsid w:val="00EF0029"/>
    <w:rsid w:val="00F46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3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C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92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27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2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27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8</Words>
  <Characters>3240</Characters>
  <Application>Microsoft Office Word</Application>
  <DocSecurity>0</DocSecurity>
  <Lines>27</Lines>
  <Paragraphs>7</Paragraphs>
  <ScaleCrop>false</ScaleCrop>
  <Company>Microsoft</Company>
  <LinksUpToDate>false</LinksUpToDate>
  <CharactersWithSpaces>3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0012761</cp:lastModifiedBy>
  <cp:revision>4</cp:revision>
  <dcterms:created xsi:type="dcterms:W3CDTF">2018-07-20T08:49:00Z</dcterms:created>
  <dcterms:modified xsi:type="dcterms:W3CDTF">2019-06-19T10:48:00Z</dcterms:modified>
</cp:coreProperties>
</file>